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97EDD" w14:textId="58C6A84D" w:rsidR="00A01813" w:rsidRDefault="00A01813" w:rsidP="00A01813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E121E1">
        <w:rPr>
          <w:rFonts w:ascii="Arial" w:hAnsi="Arial" w:cs="Arial"/>
          <w:b/>
        </w:rPr>
        <w:t>Table</w:t>
      </w:r>
      <w:r w:rsidR="00E121E1">
        <w:rPr>
          <w:rFonts w:ascii="Arial" w:hAnsi="Arial" w:cs="Arial"/>
          <w:b/>
        </w:rPr>
        <w:t>.</w:t>
      </w:r>
      <w:r w:rsidRPr="00E121E1">
        <w:rPr>
          <w:rFonts w:ascii="Arial" w:hAnsi="Arial" w:cs="Arial"/>
          <w:b/>
        </w:rPr>
        <w:t xml:space="preserve"> S1:</w:t>
      </w:r>
      <w:r w:rsidRPr="00A01813">
        <w:rPr>
          <w:rFonts w:ascii="Arial" w:hAnsi="Arial" w:cs="Arial"/>
        </w:rPr>
        <w:t xml:space="preserve"> Fold change in expressio</w:t>
      </w:r>
      <w:r w:rsidR="006B4518">
        <w:rPr>
          <w:rFonts w:ascii="Arial" w:hAnsi="Arial" w:cs="Arial"/>
        </w:rPr>
        <w:t>n of NT5C3 transcripts at 18 hours</w:t>
      </w:r>
      <w:r w:rsidR="00911A9A">
        <w:rPr>
          <w:rFonts w:ascii="Arial" w:hAnsi="Arial" w:cs="Arial"/>
        </w:rPr>
        <w:t xml:space="preserve"> </w:t>
      </w:r>
      <w:r w:rsidR="00041BBF">
        <w:rPr>
          <w:rFonts w:ascii="Arial" w:hAnsi="Arial" w:cs="Arial"/>
        </w:rPr>
        <w:t xml:space="preserve">in ACH-2 cells following treatment with SAHA, </w:t>
      </w:r>
      <w:proofErr w:type="spellStart"/>
      <w:r w:rsidR="00041BBF">
        <w:rPr>
          <w:rFonts w:ascii="Arial" w:hAnsi="Arial" w:cs="Arial"/>
        </w:rPr>
        <w:t>prostratin</w:t>
      </w:r>
      <w:proofErr w:type="spellEnd"/>
      <w:r w:rsidR="00041BBF">
        <w:rPr>
          <w:rFonts w:ascii="Arial" w:hAnsi="Arial" w:cs="Arial"/>
        </w:rPr>
        <w:t xml:space="preserve"> or TNF-</w:t>
      </w:r>
      <w:r w:rsidR="00041BBF" w:rsidRPr="00246C4E">
        <w:rPr>
          <w:rFonts w:ascii="Symbol" w:hAnsi="Symbol" w:cs="Arial"/>
        </w:rPr>
        <w:t></w:t>
      </w:r>
      <w:r w:rsidR="00041BBF">
        <w:rPr>
          <w:rFonts w:ascii="Arial" w:hAnsi="Arial" w:cs="Arial"/>
        </w:rPr>
        <w:t>.</w:t>
      </w:r>
      <w:r w:rsidRPr="00A01813">
        <w:rPr>
          <w:rFonts w:ascii="Arial" w:hAnsi="Arial" w:cs="Arial"/>
        </w:rPr>
        <w:t xml:space="preserve"> </w:t>
      </w:r>
    </w:p>
    <w:p w14:paraId="6C028C86" w14:textId="77777777" w:rsidR="00E121E1" w:rsidRPr="00A01813" w:rsidRDefault="00E121E1" w:rsidP="00A01813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8"/>
        <w:gridCol w:w="1890"/>
        <w:gridCol w:w="1627"/>
        <w:gridCol w:w="1717"/>
      </w:tblGrid>
      <w:tr w:rsidR="00A01813" w14:paraId="217C7277" w14:textId="77777777" w:rsidTr="00E121E1">
        <w:trPr>
          <w:trHeight w:val="858"/>
          <w:jc w:val="center"/>
        </w:trPr>
        <w:tc>
          <w:tcPr>
            <w:tcW w:w="1638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71F29A38" w14:textId="3BD722E6" w:rsidR="00A01813" w:rsidRPr="00A57FE6" w:rsidRDefault="00A01813" w:rsidP="006B45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7FE6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90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03134CA9" w14:textId="4762A387" w:rsidR="00A01813" w:rsidRPr="00A57FE6" w:rsidRDefault="00A01813" w:rsidP="006B4518">
            <w:pPr>
              <w:spacing w:line="480" w:lineRule="auto"/>
              <w:ind w:left="-108" w:right="-5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7FE6">
              <w:rPr>
                <w:rFonts w:ascii="Arial" w:hAnsi="Arial" w:cs="Arial"/>
                <w:b/>
                <w:bCs/>
                <w:sz w:val="24"/>
                <w:szCs w:val="24"/>
              </w:rPr>
              <w:t>Latency reversing agent</w:t>
            </w:r>
          </w:p>
        </w:tc>
        <w:tc>
          <w:tcPr>
            <w:tcW w:w="1627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16709BAE" w14:textId="2E2840F2" w:rsidR="00A01813" w:rsidRPr="00A57FE6" w:rsidRDefault="00A01813" w:rsidP="006B45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7FE6">
              <w:rPr>
                <w:rFonts w:ascii="Arial" w:hAnsi="Arial" w:cs="Arial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717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79112319" w14:textId="595041A7" w:rsidR="00A01813" w:rsidRPr="00A57FE6" w:rsidRDefault="00A01813" w:rsidP="006B45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7FE6">
              <w:rPr>
                <w:rFonts w:ascii="Arial" w:hAnsi="Arial" w:cs="Arial"/>
                <w:b/>
                <w:bCs/>
                <w:sz w:val="24"/>
                <w:szCs w:val="24"/>
              </w:rPr>
              <w:t>Diff-score</w:t>
            </w:r>
          </w:p>
        </w:tc>
      </w:tr>
      <w:tr w:rsidR="00A01813" w14:paraId="46B1BE5C" w14:textId="77777777" w:rsidTr="00E121E1">
        <w:trPr>
          <w:jc w:val="center"/>
        </w:trPr>
        <w:tc>
          <w:tcPr>
            <w:tcW w:w="1638" w:type="dxa"/>
            <w:vMerge w:val="restart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E4006CA" w14:textId="2A9EE6BB" w:rsidR="00A01813" w:rsidRPr="00A57FE6" w:rsidRDefault="00A01813" w:rsidP="00E121E1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57FE6">
              <w:rPr>
                <w:rFonts w:ascii="Arial" w:hAnsi="Arial" w:cs="Arial"/>
                <w:b/>
                <w:bCs/>
                <w:sz w:val="28"/>
                <w:szCs w:val="28"/>
              </w:rPr>
              <w:t>NT5C3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95138C4" w14:textId="34C0C3AD" w:rsidR="00A01813" w:rsidRDefault="00A01813" w:rsidP="00E121E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01813">
              <w:rPr>
                <w:rFonts w:ascii="Arial" w:hAnsi="Arial" w:cs="Arial"/>
              </w:rPr>
              <w:t>Prostratin</w:t>
            </w:r>
            <w:proofErr w:type="spellEnd"/>
          </w:p>
        </w:tc>
        <w:tc>
          <w:tcPr>
            <w:tcW w:w="1627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BFB98AE" w14:textId="621F9AD6" w:rsidR="00A01813" w:rsidRDefault="00A01813" w:rsidP="00E121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2.6</w:t>
            </w:r>
          </w:p>
        </w:tc>
        <w:tc>
          <w:tcPr>
            <w:tcW w:w="1717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E1D5779" w14:textId="7183FF85" w:rsidR="00A01813" w:rsidRDefault="00A01813" w:rsidP="00E121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217</w:t>
            </w:r>
          </w:p>
        </w:tc>
      </w:tr>
      <w:tr w:rsidR="00A01813" w14:paraId="5EB535D5" w14:textId="77777777" w:rsidTr="00E121E1">
        <w:trPr>
          <w:jc w:val="center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2BE09D93" w14:textId="77777777" w:rsidR="00A01813" w:rsidRPr="00A57FE6" w:rsidRDefault="00A01813" w:rsidP="00E121E1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309D52F" w14:textId="6FEE9437" w:rsidR="00A01813" w:rsidRDefault="00A01813" w:rsidP="00E121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SAHA</w:t>
            </w:r>
          </w:p>
        </w:tc>
        <w:tc>
          <w:tcPr>
            <w:tcW w:w="1627" w:type="dxa"/>
            <w:shd w:val="clear" w:color="auto" w:fill="F2F2F2" w:themeFill="background1" w:themeFillShade="F2"/>
            <w:vAlign w:val="center"/>
          </w:tcPr>
          <w:p w14:paraId="0B44628A" w14:textId="2EB8E869" w:rsidR="00A01813" w:rsidRDefault="00A01813" w:rsidP="00E121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8.5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14:paraId="59850247" w14:textId="06B8C350" w:rsidR="00A01813" w:rsidRDefault="00A01813" w:rsidP="00E121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354</w:t>
            </w:r>
          </w:p>
        </w:tc>
      </w:tr>
      <w:tr w:rsidR="00A01813" w14:paraId="4881283A" w14:textId="77777777" w:rsidTr="00E121E1">
        <w:trPr>
          <w:trHeight w:val="297"/>
          <w:jc w:val="center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68DF16A0" w14:textId="77777777" w:rsidR="00A01813" w:rsidRPr="00A57FE6" w:rsidRDefault="00A01813" w:rsidP="00E121E1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173E7B1" w14:textId="7BE52790" w:rsidR="00A01813" w:rsidRDefault="00A01813" w:rsidP="00E121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TNF</w:t>
            </w:r>
            <w:r w:rsidR="00A57FE6">
              <w:rPr>
                <w:rFonts w:ascii="Arial" w:hAnsi="Arial" w:cs="Arial"/>
              </w:rPr>
              <w:t>-</w:t>
            </w:r>
            <w:r w:rsidR="00A57FE6" w:rsidRPr="00A57FE6">
              <w:rPr>
                <w:rFonts w:ascii="Symbol" w:hAnsi="Symbol" w:cs="Arial"/>
              </w:rPr>
              <w:t></w:t>
            </w:r>
          </w:p>
        </w:tc>
        <w:tc>
          <w:tcPr>
            <w:tcW w:w="1627" w:type="dxa"/>
            <w:shd w:val="clear" w:color="auto" w:fill="F2F2F2" w:themeFill="background1" w:themeFillShade="F2"/>
            <w:vAlign w:val="center"/>
          </w:tcPr>
          <w:p w14:paraId="668C5CE5" w14:textId="49F6A2A8" w:rsidR="00A01813" w:rsidRDefault="00A01813" w:rsidP="00E121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7.4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14:paraId="31D4B71A" w14:textId="15CAE96A" w:rsidR="00A01813" w:rsidRDefault="00A01813" w:rsidP="00E121E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339</w:t>
            </w:r>
          </w:p>
        </w:tc>
      </w:tr>
      <w:tr w:rsidR="00A01813" w14:paraId="62258A22" w14:textId="77777777" w:rsidTr="00D7750D">
        <w:trPr>
          <w:jc w:val="center"/>
        </w:trPr>
        <w:tc>
          <w:tcPr>
            <w:tcW w:w="1638" w:type="dxa"/>
            <w:vMerge w:val="restart"/>
            <w:vAlign w:val="center"/>
          </w:tcPr>
          <w:p w14:paraId="1DF1135C" w14:textId="2D0653A0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57FE6">
              <w:rPr>
                <w:rFonts w:ascii="Arial" w:hAnsi="Arial" w:cs="Arial"/>
                <w:b/>
                <w:bCs/>
                <w:sz w:val="28"/>
                <w:szCs w:val="28"/>
              </w:rPr>
              <w:t>BBS9</w:t>
            </w:r>
          </w:p>
        </w:tc>
        <w:tc>
          <w:tcPr>
            <w:tcW w:w="1890" w:type="dxa"/>
            <w:vAlign w:val="bottom"/>
          </w:tcPr>
          <w:p w14:paraId="4480858A" w14:textId="24694DF1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01813">
              <w:rPr>
                <w:rFonts w:ascii="Arial" w:hAnsi="Arial" w:cs="Arial"/>
              </w:rPr>
              <w:t>Prostratin</w:t>
            </w:r>
            <w:proofErr w:type="spellEnd"/>
          </w:p>
        </w:tc>
        <w:tc>
          <w:tcPr>
            <w:tcW w:w="1627" w:type="dxa"/>
            <w:vAlign w:val="bottom"/>
          </w:tcPr>
          <w:p w14:paraId="118FE62A" w14:textId="76DFE67F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0</w:t>
            </w:r>
          </w:p>
        </w:tc>
        <w:tc>
          <w:tcPr>
            <w:tcW w:w="1717" w:type="dxa"/>
            <w:vAlign w:val="bottom"/>
          </w:tcPr>
          <w:p w14:paraId="587D835E" w14:textId="069A8F13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  <w:tr w:rsidR="00A01813" w14:paraId="26F8B34D" w14:textId="77777777" w:rsidTr="00D7750D">
        <w:trPr>
          <w:jc w:val="center"/>
        </w:trPr>
        <w:tc>
          <w:tcPr>
            <w:tcW w:w="1638" w:type="dxa"/>
            <w:vMerge/>
            <w:vAlign w:val="center"/>
          </w:tcPr>
          <w:p w14:paraId="55312426" w14:textId="77777777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890" w:type="dxa"/>
            <w:vAlign w:val="bottom"/>
          </w:tcPr>
          <w:p w14:paraId="5944B1ED" w14:textId="726F85F8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SAHA</w:t>
            </w:r>
          </w:p>
        </w:tc>
        <w:tc>
          <w:tcPr>
            <w:tcW w:w="1627" w:type="dxa"/>
            <w:vAlign w:val="bottom"/>
          </w:tcPr>
          <w:p w14:paraId="3B6AAF0F" w14:textId="3B737288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1</w:t>
            </w:r>
          </w:p>
        </w:tc>
        <w:tc>
          <w:tcPr>
            <w:tcW w:w="1717" w:type="dxa"/>
            <w:vAlign w:val="bottom"/>
          </w:tcPr>
          <w:p w14:paraId="06CAA3C0" w14:textId="56FD9390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4.8</w:t>
            </w:r>
          </w:p>
        </w:tc>
      </w:tr>
      <w:tr w:rsidR="00A01813" w14:paraId="2CCE69DE" w14:textId="77777777" w:rsidTr="00D7750D">
        <w:trPr>
          <w:jc w:val="center"/>
        </w:trPr>
        <w:tc>
          <w:tcPr>
            <w:tcW w:w="1638" w:type="dxa"/>
            <w:vMerge/>
            <w:vAlign w:val="center"/>
          </w:tcPr>
          <w:p w14:paraId="2E034D71" w14:textId="77777777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890" w:type="dxa"/>
            <w:vAlign w:val="bottom"/>
          </w:tcPr>
          <w:p w14:paraId="4FBEB1EE" w14:textId="27DA6BA1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TNF</w:t>
            </w:r>
            <w:r w:rsidR="00A57FE6">
              <w:rPr>
                <w:rFonts w:ascii="Arial" w:hAnsi="Arial" w:cs="Arial"/>
              </w:rPr>
              <w:t>-</w:t>
            </w:r>
            <w:r w:rsidR="00A57FE6" w:rsidRPr="00A57FE6">
              <w:rPr>
                <w:rFonts w:ascii="Symbol" w:hAnsi="Symbol" w:cs="Arial"/>
              </w:rPr>
              <w:t></w:t>
            </w:r>
          </w:p>
        </w:tc>
        <w:tc>
          <w:tcPr>
            <w:tcW w:w="1627" w:type="dxa"/>
            <w:vAlign w:val="bottom"/>
          </w:tcPr>
          <w:p w14:paraId="61BCD50B" w14:textId="42123024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0</w:t>
            </w:r>
          </w:p>
        </w:tc>
        <w:tc>
          <w:tcPr>
            <w:tcW w:w="1717" w:type="dxa"/>
            <w:vAlign w:val="bottom"/>
          </w:tcPr>
          <w:p w14:paraId="2446022E" w14:textId="4ECDBDFA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  <w:tr w:rsidR="00A01813" w14:paraId="4793E1F4" w14:textId="77777777" w:rsidTr="00D7750D">
        <w:trPr>
          <w:jc w:val="center"/>
        </w:trPr>
        <w:tc>
          <w:tcPr>
            <w:tcW w:w="1638" w:type="dxa"/>
            <w:vMerge w:val="restart"/>
            <w:shd w:val="clear" w:color="auto" w:fill="F2F2F2" w:themeFill="background1" w:themeFillShade="F2"/>
            <w:vAlign w:val="center"/>
          </w:tcPr>
          <w:p w14:paraId="05C0243F" w14:textId="66C2E3BC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57FE6">
              <w:rPr>
                <w:rFonts w:ascii="Arial" w:hAnsi="Arial" w:cs="Arial"/>
                <w:b/>
                <w:bCs/>
                <w:sz w:val="28"/>
                <w:szCs w:val="28"/>
              </w:rPr>
              <w:t>FKBP9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373B3A03" w14:textId="45FE050C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01813">
              <w:rPr>
                <w:rFonts w:ascii="Arial" w:hAnsi="Arial" w:cs="Arial"/>
              </w:rPr>
              <w:t>Prostratin</w:t>
            </w:r>
            <w:proofErr w:type="spellEnd"/>
          </w:p>
        </w:tc>
        <w:tc>
          <w:tcPr>
            <w:tcW w:w="1627" w:type="dxa"/>
            <w:shd w:val="clear" w:color="auto" w:fill="F2F2F2" w:themeFill="background1" w:themeFillShade="F2"/>
            <w:vAlign w:val="bottom"/>
          </w:tcPr>
          <w:p w14:paraId="762D569C" w14:textId="3D148669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0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bottom"/>
          </w:tcPr>
          <w:p w14:paraId="4460907D" w14:textId="577536F2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-0.1</w:t>
            </w:r>
          </w:p>
        </w:tc>
      </w:tr>
      <w:tr w:rsidR="00A01813" w14:paraId="5D8EB15F" w14:textId="77777777" w:rsidTr="00D7750D">
        <w:trPr>
          <w:jc w:val="center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0F501F9E" w14:textId="77777777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0FD998F0" w14:textId="46C9C2B9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SAHA</w:t>
            </w:r>
          </w:p>
        </w:tc>
        <w:tc>
          <w:tcPr>
            <w:tcW w:w="1627" w:type="dxa"/>
            <w:shd w:val="clear" w:color="auto" w:fill="F2F2F2" w:themeFill="background1" w:themeFillShade="F2"/>
            <w:vAlign w:val="bottom"/>
          </w:tcPr>
          <w:p w14:paraId="29CCECEE" w14:textId="454000C2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0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bottom"/>
          </w:tcPr>
          <w:p w14:paraId="35AA33B7" w14:textId="4369EC3E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  <w:tr w:rsidR="00A01813" w14:paraId="3C14C5F7" w14:textId="77777777" w:rsidTr="00D7750D">
        <w:trPr>
          <w:jc w:val="center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463764B3" w14:textId="77777777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561F030A" w14:textId="015FD8F5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TNF</w:t>
            </w:r>
            <w:r w:rsidR="00A57FE6">
              <w:rPr>
                <w:rFonts w:ascii="Arial" w:hAnsi="Arial" w:cs="Arial"/>
              </w:rPr>
              <w:t>-</w:t>
            </w:r>
            <w:r w:rsidR="00A57FE6" w:rsidRPr="00A57FE6">
              <w:rPr>
                <w:rFonts w:ascii="Symbol" w:hAnsi="Symbol" w:cs="Arial"/>
              </w:rPr>
              <w:t></w:t>
            </w:r>
          </w:p>
        </w:tc>
        <w:tc>
          <w:tcPr>
            <w:tcW w:w="1627" w:type="dxa"/>
            <w:shd w:val="clear" w:color="auto" w:fill="F2F2F2" w:themeFill="background1" w:themeFillShade="F2"/>
            <w:vAlign w:val="bottom"/>
          </w:tcPr>
          <w:p w14:paraId="7EC47291" w14:textId="6E9F7B94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0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bottom"/>
          </w:tcPr>
          <w:p w14:paraId="516C2002" w14:textId="7754D0FA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  <w:tr w:rsidR="00A01813" w14:paraId="42C62DFE" w14:textId="77777777" w:rsidTr="00D7750D">
        <w:trPr>
          <w:jc w:val="center"/>
        </w:trPr>
        <w:tc>
          <w:tcPr>
            <w:tcW w:w="1638" w:type="dxa"/>
            <w:vMerge w:val="restart"/>
            <w:vAlign w:val="center"/>
          </w:tcPr>
          <w:p w14:paraId="03FB7B63" w14:textId="5DA78F7E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57FE6">
              <w:rPr>
                <w:rFonts w:ascii="Arial" w:hAnsi="Arial" w:cs="Arial"/>
                <w:b/>
                <w:bCs/>
                <w:sz w:val="28"/>
                <w:szCs w:val="28"/>
              </w:rPr>
              <w:t>RP9</w:t>
            </w:r>
          </w:p>
        </w:tc>
        <w:tc>
          <w:tcPr>
            <w:tcW w:w="1890" w:type="dxa"/>
            <w:vAlign w:val="bottom"/>
          </w:tcPr>
          <w:p w14:paraId="61B93298" w14:textId="0BE1FC89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01813">
              <w:rPr>
                <w:rFonts w:ascii="Arial" w:hAnsi="Arial" w:cs="Arial"/>
              </w:rPr>
              <w:t>Prostratin</w:t>
            </w:r>
            <w:proofErr w:type="spellEnd"/>
          </w:p>
        </w:tc>
        <w:tc>
          <w:tcPr>
            <w:tcW w:w="1627" w:type="dxa"/>
            <w:vAlign w:val="bottom"/>
          </w:tcPr>
          <w:p w14:paraId="18D6E2D0" w14:textId="77A1D507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1</w:t>
            </w:r>
          </w:p>
        </w:tc>
        <w:tc>
          <w:tcPr>
            <w:tcW w:w="1717" w:type="dxa"/>
            <w:vAlign w:val="bottom"/>
          </w:tcPr>
          <w:p w14:paraId="06C80721" w14:textId="167675C4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  <w:tr w:rsidR="00A01813" w14:paraId="0D219743" w14:textId="77777777" w:rsidTr="00D7750D">
        <w:trPr>
          <w:jc w:val="center"/>
        </w:trPr>
        <w:tc>
          <w:tcPr>
            <w:tcW w:w="1638" w:type="dxa"/>
            <w:vMerge/>
            <w:vAlign w:val="center"/>
          </w:tcPr>
          <w:p w14:paraId="47DF3B2B" w14:textId="77777777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890" w:type="dxa"/>
            <w:vAlign w:val="bottom"/>
          </w:tcPr>
          <w:p w14:paraId="59EDCEEA" w14:textId="59909C5F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SAHA</w:t>
            </w:r>
          </w:p>
        </w:tc>
        <w:tc>
          <w:tcPr>
            <w:tcW w:w="1627" w:type="dxa"/>
            <w:vAlign w:val="bottom"/>
          </w:tcPr>
          <w:p w14:paraId="1327CF3C" w14:textId="1BCBBCE2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4</w:t>
            </w:r>
          </w:p>
        </w:tc>
        <w:tc>
          <w:tcPr>
            <w:tcW w:w="1717" w:type="dxa"/>
            <w:vAlign w:val="bottom"/>
          </w:tcPr>
          <w:p w14:paraId="7945FDAC" w14:textId="7219F1CE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  <w:tr w:rsidR="00A01813" w14:paraId="30987ED0" w14:textId="77777777" w:rsidTr="00D7750D">
        <w:trPr>
          <w:jc w:val="center"/>
        </w:trPr>
        <w:tc>
          <w:tcPr>
            <w:tcW w:w="1638" w:type="dxa"/>
            <w:vMerge/>
            <w:vAlign w:val="center"/>
          </w:tcPr>
          <w:p w14:paraId="5CB4AED8" w14:textId="77777777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890" w:type="dxa"/>
            <w:vAlign w:val="bottom"/>
          </w:tcPr>
          <w:p w14:paraId="1AA47594" w14:textId="5512DDD5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TNF</w:t>
            </w:r>
            <w:r w:rsidR="00A57FE6">
              <w:rPr>
                <w:rFonts w:ascii="Arial" w:hAnsi="Arial" w:cs="Arial"/>
              </w:rPr>
              <w:t>-</w:t>
            </w:r>
            <w:r w:rsidR="00A57FE6" w:rsidRPr="00A57FE6">
              <w:rPr>
                <w:rFonts w:ascii="Symbol" w:hAnsi="Symbol" w:cs="Arial"/>
              </w:rPr>
              <w:t></w:t>
            </w:r>
          </w:p>
        </w:tc>
        <w:tc>
          <w:tcPr>
            <w:tcW w:w="1627" w:type="dxa"/>
            <w:vAlign w:val="bottom"/>
          </w:tcPr>
          <w:p w14:paraId="323F71D4" w14:textId="0869788F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9</w:t>
            </w:r>
          </w:p>
        </w:tc>
        <w:tc>
          <w:tcPr>
            <w:tcW w:w="1717" w:type="dxa"/>
            <w:vAlign w:val="bottom"/>
          </w:tcPr>
          <w:p w14:paraId="46FE9B4C" w14:textId="5142C63D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  <w:tr w:rsidR="00A01813" w14:paraId="1230DE80" w14:textId="77777777" w:rsidTr="00D7750D">
        <w:trPr>
          <w:jc w:val="center"/>
        </w:trPr>
        <w:tc>
          <w:tcPr>
            <w:tcW w:w="1638" w:type="dxa"/>
            <w:vMerge w:val="restart"/>
            <w:shd w:val="clear" w:color="auto" w:fill="F2F2F2" w:themeFill="background1" w:themeFillShade="F2"/>
            <w:vAlign w:val="center"/>
          </w:tcPr>
          <w:p w14:paraId="6545C0FC" w14:textId="0038B9B5" w:rsidR="00A01813" w:rsidRPr="00A57FE6" w:rsidRDefault="00A01813" w:rsidP="00A01813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57FE6">
              <w:rPr>
                <w:rFonts w:ascii="Arial" w:hAnsi="Arial" w:cs="Arial"/>
                <w:b/>
                <w:bCs/>
                <w:sz w:val="28"/>
                <w:szCs w:val="28"/>
              </w:rPr>
              <w:t>RP9P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40097211" w14:textId="09BBE629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01813">
              <w:rPr>
                <w:rFonts w:ascii="Arial" w:hAnsi="Arial" w:cs="Arial"/>
              </w:rPr>
              <w:t>Prostratin</w:t>
            </w:r>
            <w:proofErr w:type="spellEnd"/>
          </w:p>
        </w:tc>
        <w:tc>
          <w:tcPr>
            <w:tcW w:w="1627" w:type="dxa"/>
            <w:shd w:val="clear" w:color="auto" w:fill="F2F2F2" w:themeFill="background1" w:themeFillShade="F2"/>
            <w:vAlign w:val="bottom"/>
          </w:tcPr>
          <w:p w14:paraId="4569CCF1" w14:textId="087957C3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0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bottom"/>
          </w:tcPr>
          <w:p w14:paraId="06E8206E" w14:textId="32289567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  <w:tr w:rsidR="00A01813" w14:paraId="2FD99BAB" w14:textId="77777777" w:rsidTr="00D7750D">
        <w:trPr>
          <w:jc w:val="center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77D4935D" w14:textId="77777777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31263FD6" w14:textId="59F867C8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SAHA</w:t>
            </w:r>
          </w:p>
        </w:tc>
        <w:tc>
          <w:tcPr>
            <w:tcW w:w="1627" w:type="dxa"/>
            <w:shd w:val="clear" w:color="auto" w:fill="F2F2F2" w:themeFill="background1" w:themeFillShade="F2"/>
            <w:vAlign w:val="bottom"/>
          </w:tcPr>
          <w:p w14:paraId="236BC1B2" w14:textId="29B25BEB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0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bottom"/>
          </w:tcPr>
          <w:p w14:paraId="77F2920B" w14:textId="3A7D0E4E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  <w:tr w:rsidR="00A01813" w14:paraId="4620C339" w14:textId="77777777" w:rsidTr="00864CD6">
        <w:trPr>
          <w:trHeight w:val="70"/>
          <w:jc w:val="center"/>
        </w:trPr>
        <w:tc>
          <w:tcPr>
            <w:tcW w:w="1638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A35C9B6" w14:textId="77777777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bottom"/>
          </w:tcPr>
          <w:p w14:paraId="0C8815C0" w14:textId="4FD52260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TNF</w:t>
            </w:r>
            <w:r w:rsidR="00A57FE6">
              <w:rPr>
                <w:rFonts w:ascii="Arial" w:hAnsi="Arial" w:cs="Arial"/>
              </w:rPr>
              <w:t>-</w:t>
            </w:r>
            <w:r w:rsidR="00A57FE6" w:rsidRPr="00A57FE6">
              <w:rPr>
                <w:rFonts w:ascii="Symbol" w:hAnsi="Symbol" w:cs="Arial"/>
              </w:rPr>
              <w:t></w:t>
            </w:r>
          </w:p>
        </w:tc>
        <w:tc>
          <w:tcPr>
            <w:tcW w:w="1627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bottom"/>
          </w:tcPr>
          <w:p w14:paraId="5BB716ED" w14:textId="4567D967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1.0</w:t>
            </w:r>
          </w:p>
        </w:tc>
        <w:tc>
          <w:tcPr>
            <w:tcW w:w="1717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bottom"/>
          </w:tcPr>
          <w:p w14:paraId="19F77A6F" w14:textId="3C0C2C32" w:rsidR="00A01813" w:rsidRDefault="00A01813" w:rsidP="00A0181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1813">
              <w:rPr>
                <w:rFonts w:ascii="Arial" w:hAnsi="Arial" w:cs="Arial"/>
              </w:rPr>
              <w:t>0.0</w:t>
            </w:r>
          </w:p>
        </w:tc>
      </w:tr>
    </w:tbl>
    <w:p w14:paraId="190909DD" w14:textId="77777777" w:rsidR="00A01813" w:rsidRDefault="00A01813" w:rsidP="00094D97">
      <w:pPr>
        <w:spacing w:line="480" w:lineRule="auto"/>
        <w:jc w:val="both"/>
        <w:rPr>
          <w:rFonts w:ascii="Arial" w:hAnsi="Arial" w:cs="Arial"/>
        </w:rPr>
      </w:pPr>
    </w:p>
    <w:p w14:paraId="38D5E26C" w14:textId="56CF3183" w:rsidR="00E121E1" w:rsidRDefault="00911A9A" w:rsidP="00094D9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Comparison of cellular transcripts of genes present on chromosome 7 near the site of </w:t>
      </w:r>
      <w:proofErr w:type="spellStart"/>
      <w:r>
        <w:rPr>
          <w:rFonts w:ascii="Arial" w:hAnsi="Arial" w:cs="Arial"/>
        </w:rPr>
        <w:t>proviral</w:t>
      </w:r>
      <w:proofErr w:type="spellEnd"/>
      <w:r>
        <w:rPr>
          <w:rFonts w:ascii="Arial" w:hAnsi="Arial" w:cs="Arial"/>
        </w:rPr>
        <w:t xml:space="preserve"> integration in ACH-2 cells, at 18 hours in comparison to time 0 (before addition of latency reversing agents).</w:t>
      </w:r>
    </w:p>
    <w:sectPr w:rsidR="00E121E1" w:rsidSect="00AF5C4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A83861" w14:textId="77777777" w:rsidR="008B17D3" w:rsidRDefault="008B17D3" w:rsidP="0086554A">
      <w:pPr>
        <w:spacing w:after="0" w:line="240" w:lineRule="auto"/>
      </w:pPr>
      <w:r>
        <w:separator/>
      </w:r>
    </w:p>
  </w:endnote>
  <w:endnote w:type="continuationSeparator" w:id="0">
    <w:p w14:paraId="654F976B" w14:textId="77777777" w:rsidR="008B17D3" w:rsidRDefault="008B17D3" w:rsidP="00865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5EF183" w14:textId="77777777" w:rsidR="00405DD2" w:rsidRDefault="00405DD2" w:rsidP="008655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63F8D8" w14:textId="77777777" w:rsidR="00405DD2" w:rsidRDefault="00405DD2" w:rsidP="00CB0FD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457FC" w14:textId="77777777" w:rsidR="00405DD2" w:rsidRDefault="00405DD2" w:rsidP="008655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7843">
      <w:rPr>
        <w:rStyle w:val="PageNumber"/>
        <w:noProof/>
      </w:rPr>
      <w:t>2</w:t>
    </w:r>
    <w:r>
      <w:rPr>
        <w:rStyle w:val="PageNumber"/>
      </w:rPr>
      <w:fldChar w:fldCharType="end"/>
    </w:r>
  </w:p>
  <w:p w14:paraId="32602B93" w14:textId="77777777" w:rsidR="00405DD2" w:rsidRDefault="00405DD2" w:rsidP="00CB0F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8E339D" w14:textId="77777777" w:rsidR="008B17D3" w:rsidRDefault="008B17D3" w:rsidP="0086554A">
      <w:pPr>
        <w:spacing w:after="0" w:line="240" w:lineRule="auto"/>
      </w:pPr>
      <w:r>
        <w:separator/>
      </w:r>
    </w:p>
  </w:footnote>
  <w:footnote w:type="continuationSeparator" w:id="0">
    <w:p w14:paraId="5FB3936C" w14:textId="77777777" w:rsidR="008B17D3" w:rsidRDefault="008B17D3" w:rsidP="008655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tro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fxtv9tdiad05gexzaox2ddkz2wwpwxetper&quot;&gt;My EndNote Library latency&lt;record-ids&gt;&lt;item&gt;2&lt;/item&gt;&lt;/record-ids&gt;&lt;/item&gt;&lt;/Libraries&gt;"/>
  </w:docVars>
  <w:rsids>
    <w:rsidRoot w:val="00AD6495"/>
    <w:rsid w:val="00000D24"/>
    <w:rsid w:val="0000108D"/>
    <w:rsid w:val="00003053"/>
    <w:rsid w:val="00005C40"/>
    <w:rsid w:val="00011C31"/>
    <w:rsid w:val="000155F6"/>
    <w:rsid w:val="00021437"/>
    <w:rsid w:val="00023393"/>
    <w:rsid w:val="0002542E"/>
    <w:rsid w:val="00027D9B"/>
    <w:rsid w:val="00034C3F"/>
    <w:rsid w:val="00037A89"/>
    <w:rsid w:val="000404D0"/>
    <w:rsid w:val="00040FAD"/>
    <w:rsid w:val="00041ADC"/>
    <w:rsid w:val="00041BBF"/>
    <w:rsid w:val="00051B22"/>
    <w:rsid w:val="000542DA"/>
    <w:rsid w:val="00057CE8"/>
    <w:rsid w:val="000613F0"/>
    <w:rsid w:val="00061A3A"/>
    <w:rsid w:val="00063A1E"/>
    <w:rsid w:val="00063A86"/>
    <w:rsid w:val="00064285"/>
    <w:rsid w:val="000645AF"/>
    <w:rsid w:val="00065356"/>
    <w:rsid w:val="00066C97"/>
    <w:rsid w:val="000679BE"/>
    <w:rsid w:val="0007119B"/>
    <w:rsid w:val="000714C5"/>
    <w:rsid w:val="000731F1"/>
    <w:rsid w:val="0007443E"/>
    <w:rsid w:val="000749A9"/>
    <w:rsid w:val="00074B34"/>
    <w:rsid w:val="00082A32"/>
    <w:rsid w:val="000832F1"/>
    <w:rsid w:val="00086868"/>
    <w:rsid w:val="00087C0F"/>
    <w:rsid w:val="00087DB6"/>
    <w:rsid w:val="00091737"/>
    <w:rsid w:val="0009396A"/>
    <w:rsid w:val="00093F5A"/>
    <w:rsid w:val="00094D97"/>
    <w:rsid w:val="00097833"/>
    <w:rsid w:val="000A05DB"/>
    <w:rsid w:val="000A0ABD"/>
    <w:rsid w:val="000A2262"/>
    <w:rsid w:val="000A2FFF"/>
    <w:rsid w:val="000A30AF"/>
    <w:rsid w:val="000A5A0B"/>
    <w:rsid w:val="000A5B4C"/>
    <w:rsid w:val="000A68AB"/>
    <w:rsid w:val="000A7C93"/>
    <w:rsid w:val="000B0CF0"/>
    <w:rsid w:val="000B2F0C"/>
    <w:rsid w:val="000B30E6"/>
    <w:rsid w:val="000B445E"/>
    <w:rsid w:val="000C24CE"/>
    <w:rsid w:val="000C3DDC"/>
    <w:rsid w:val="000C59D4"/>
    <w:rsid w:val="000C7853"/>
    <w:rsid w:val="000D035E"/>
    <w:rsid w:val="000D16B1"/>
    <w:rsid w:val="000D47EB"/>
    <w:rsid w:val="000D4C75"/>
    <w:rsid w:val="000D6249"/>
    <w:rsid w:val="000D6788"/>
    <w:rsid w:val="000F1083"/>
    <w:rsid w:val="000F657E"/>
    <w:rsid w:val="000F74DC"/>
    <w:rsid w:val="000F7824"/>
    <w:rsid w:val="0010008F"/>
    <w:rsid w:val="00104714"/>
    <w:rsid w:val="001061BE"/>
    <w:rsid w:val="00106259"/>
    <w:rsid w:val="00110B7E"/>
    <w:rsid w:val="00111254"/>
    <w:rsid w:val="00115574"/>
    <w:rsid w:val="00115CA3"/>
    <w:rsid w:val="00116063"/>
    <w:rsid w:val="001205DF"/>
    <w:rsid w:val="00124BF3"/>
    <w:rsid w:val="0012699E"/>
    <w:rsid w:val="00127A82"/>
    <w:rsid w:val="00127ADF"/>
    <w:rsid w:val="001301E0"/>
    <w:rsid w:val="00132C5D"/>
    <w:rsid w:val="00133A6A"/>
    <w:rsid w:val="00135150"/>
    <w:rsid w:val="00135D5E"/>
    <w:rsid w:val="00140413"/>
    <w:rsid w:val="00140F24"/>
    <w:rsid w:val="00141A79"/>
    <w:rsid w:val="00143219"/>
    <w:rsid w:val="00143EB0"/>
    <w:rsid w:val="0014743E"/>
    <w:rsid w:val="0015152D"/>
    <w:rsid w:val="0015334E"/>
    <w:rsid w:val="00160B9B"/>
    <w:rsid w:val="00161E44"/>
    <w:rsid w:val="00164054"/>
    <w:rsid w:val="00164E9D"/>
    <w:rsid w:val="001676C2"/>
    <w:rsid w:val="00172185"/>
    <w:rsid w:val="00175B61"/>
    <w:rsid w:val="0018381B"/>
    <w:rsid w:val="001865E5"/>
    <w:rsid w:val="00191D44"/>
    <w:rsid w:val="00191EE1"/>
    <w:rsid w:val="00191F8A"/>
    <w:rsid w:val="00194C51"/>
    <w:rsid w:val="00196E1F"/>
    <w:rsid w:val="001A4185"/>
    <w:rsid w:val="001A56AD"/>
    <w:rsid w:val="001B0787"/>
    <w:rsid w:val="001B13C1"/>
    <w:rsid w:val="001B2011"/>
    <w:rsid w:val="001B2F29"/>
    <w:rsid w:val="001B3252"/>
    <w:rsid w:val="001B7019"/>
    <w:rsid w:val="001C0605"/>
    <w:rsid w:val="001C06CB"/>
    <w:rsid w:val="001C17DD"/>
    <w:rsid w:val="001C2FAC"/>
    <w:rsid w:val="001C36F9"/>
    <w:rsid w:val="001C7215"/>
    <w:rsid w:val="001C72FC"/>
    <w:rsid w:val="001C7843"/>
    <w:rsid w:val="001C7B7C"/>
    <w:rsid w:val="001E388F"/>
    <w:rsid w:val="001E3E80"/>
    <w:rsid w:val="001E5BC7"/>
    <w:rsid w:val="001E69D1"/>
    <w:rsid w:val="001E7DEB"/>
    <w:rsid w:val="001F08EE"/>
    <w:rsid w:val="001F1111"/>
    <w:rsid w:val="001F1961"/>
    <w:rsid w:val="001F20C2"/>
    <w:rsid w:val="001F60D0"/>
    <w:rsid w:val="0020032A"/>
    <w:rsid w:val="00201275"/>
    <w:rsid w:val="00203FE9"/>
    <w:rsid w:val="002056F2"/>
    <w:rsid w:val="00207B21"/>
    <w:rsid w:val="00212CCE"/>
    <w:rsid w:val="00214E9E"/>
    <w:rsid w:val="002215D4"/>
    <w:rsid w:val="00221799"/>
    <w:rsid w:val="00222FC7"/>
    <w:rsid w:val="002230D0"/>
    <w:rsid w:val="00224005"/>
    <w:rsid w:val="0022432E"/>
    <w:rsid w:val="00226772"/>
    <w:rsid w:val="00233D8A"/>
    <w:rsid w:val="00244E22"/>
    <w:rsid w:val="00245005"/>
    <w:rsid w:val="00246C4E"/>
    <w:rsid w:val="00247307"/>
    <w:rsid w:val="00255211"/>
    <w:rsid w:val="00255309"/>
    <w:rsid w:val="00256C00"/>
    <w:rsid w:val="002570D2"/>
    <w:rsid w:val="00257285"/>
    <w:rsid w:val="00260B88"/>
    <w:rsid w:val="00260F8F"/>
    <w:rsid w:val="002668EF"/>
    <w:rsid w:val="002670F8"/>
    <w:rsid w:val="002674DE"/>
    <w:rsid w:val="00270F4B"/>
    <w:rsid w:val="002711D0"/>
    <w:rsid w:val="0027134E"/>
    <w:rsid w:val="00271614"/>
    <w:rsid w:val="00271BAC"/>
    <w:rsid w:val="00273659"/>
    <w:rsid w:val="00274730"/>
    <w:rsid w:val="00284A01"/>
    <w:rsid w:val="00285112"/>
    <w:rsid w:val="002862E0"/>
    <w:rsid w:val="00290469"/>
    <w:rsid w:val="002910C3"/>
    <w:rsid w:val="0029325A"/>
    <w:rsid w:val="00295AAC"/>
    <w:rsid w:val="0029640F"/>
    <w:rsid w:val="00296ADA"/>
    <w:rsid w:val="002A03A7"/>
    <w:rsid w:val="002A0D34"/>
    <w:rsid w:val="002A16E5"/>
    <w:rsid w:val="002A2638"/>
    <w:rsid w:val="002A2B38"/>
    <w:rsid w:val="002A3FF8"/>
    <w:rsid w:val="002A5DE6"/>
    <w:rsid w:val="002A6972"/>
    <w:rsid w:val="002B12CA"/>
    <w:rsid w:val="002B255B"/>
    <w:rsid w:val="002B5C6D"/>
    <w:rsid w:val="002C2A57"/>
    <w:rsid w:val="002C3665"/>
    <w:rsid w:val="002C405C"/>
    <w:rsid w:val="002E0FE9"/>
    <w:rsid w:val="002E13B8"/>
    <w:rsid w:val="002E3C03"/>
    <w:rsid w:val="002E4D56"/>
    <w:rsid w:val="002E5086"/>
    <w:rsid w:val="002E798E"/>
    <w:rsid w:val="002E7E11"/>
    <w:rsid w:val="002F6E4F"/>
    <w:rsid w:val="0030219B"/>
    <w:rsid w:val="00303CC8"/>
    <w:rsid w:val="003044BE"/>
    <w:rsid w:val="0031054F"/>
    <w:rsid w:val="00311318"/>
    <w:rsid w:val="003154BC"/>
    <w:rsid w:val="0032028D"/>
    <w:rsid w:val="003208FC"/>
    <w:rsid w:val="0032508C"/>
    <w:rsid w:val="00326681"/>
    <w:rsid w:val="0032787C"/>
    <w:rsid w:val="00330A39"/>
    <w:rsid w:val="00337768"/>
    <w:rsid w:val="003437A3"/>
    <w:rsid w:val="00343AEC"/>
    <w:rsid w:val="00345D11"/>
    <w:rsid w:val="00346081"/>
    <w:rsid w:val="00346D55"/>
    <w:rsid w:val="00350F4B"/>
    <w:rsid w:val="00357F41"/>
    <w:rsid w:val="0036049C"/>
    <w:rsid w:val="003623BF"/>
    <w:rsid w:val="0036389C"/>
    <w:rsid w:val="00363B92"/>
    <w:rsid w:val="00365678"/>
    <w:rsid w:val="00366566"/>
    <w:rsid w:val="00366827"/>
    <w:rsid w:val="00367B9E"/>
    <w:rsid w:val="00370F7D"/>
    <w:rsid w:val="00373BE4"/>
    <w:rsid w:val="0037455C"/>
    <w:rsid w:val="00381065"/>
    <w:rsid w:val="0038465A"/>
    <w:rsid w:val="00387510"/>
    <w:rsid w:val="00392AE0"/>
    <w:rsid w:val="00393661"/>
    <w:rsid w:val="0039385E"/>
    <w:rsid w:val="003A14BA"/>
    <w:rsid w:val="003A1B38"/>
    <w:rsid w:val="003A1EC5"/>
    <w:rsid w:val="003A2586"/>
    <w:rsid w:val="003A39F7"/>
    <w:rsid w:val="003A3FE2"/>
    <w:rsid w:val="003A578B"/>
    <w:rsid w:val="003A737B"/>
    <w:rsid w:val="003A79F3"/>
    <w:rsid w:val="003B14F7"/>
    <w:rsid w:val="003B2BC7"/>
    <w:rsid w:val="003B5DD0"/>
    <w:rsid w:val="003C05D2"/>
    <w:rsid w:val="003C234A"/>
    <w:rsid w:val="003C46DB"/>
    <w:rsid w:val="003C6DE9"/>
    <w:rsid w:val="003C7F77"/>
    <w:rsid w:val="003D2F8B"/>
    <w:rsid w:val="003D65C0"/>
    <w:rsid w:val="003D714E"/>
    <w:rsid w:val="003E02DF"/>
    <w:rsid w:val="003E5E1D"/>
    <w:rsid w:val="003E7A9C"/>
    <w:rsid w:val="003F0179"/>
    <w:rsid w:val="003F0917"/>
    <w:rsid w:val="003F3391"/>
    <w:rsid w:val="003F3481"/>
    <w:rsid w:val="003F6CB8"/>
    <w:rsid w:val="003F6EE5"/>
    <w:rsid w:val="003F6EF0"/>
    <w:rsid w:val="00401DED"/>
    <w:rsid w:val="0040225B"/>
    <w:rsid w:val="00405DD2"/>
    <w:rsid w:val="004128CD"/>
    <w:rsid w:val="00413A9B"/>
    <w:rsid w:val="00416C80"/>
    <w:rsid w:val="00421C3B"/>
    <w:rsid w:val="00422209"/>
    <w:rsid w:val="0042355C"/>
    <w:rsid w:val="00424DC9"/>
    <w:rsid w:val="00430257"/>
    <w:rsid w:val="00431E68"/>
    <w:rsid w:val="00434759"/>
    <w:rsid w:val="00434884"/>
    <w:rsid w:val="00434BDE"/>
    <w:rsid w:val="00437A23"/>
    <w:rsid w:val="00444372"/>
    <w:rsid w:val="00444A78"/>
    <w:rsid w:val="004457BF"/>
    <w:rsid w:val="00446370"/>
    <w:rsid w:val="00446BA3"/>
    <w:rsid w:val="00446FA2"/>
    <w:rsid w:val="00450A66"/>
    <w:rsid w:val="004575D7"/>
    <w:rsid w:val="00460AA2"/>
    <w:rsid w:val="00462686"/>
    <w:rsid w:val="00465851"/>
    <w:rsid w:val="00466C37"/>
    <w:rsid w:val="00472A23"/>
    <w:rsid w:val="004749DF"/>
    <w:rsid w:val="00482F49"/>
    <w:rsid w:val="00484054"/>
    <w:rsid w:val="0048456F"/>
    <w:rsid w:val="004874B3"/>
    <w:rsid w:val="00487E1E"/>
    <w:rsid w:val="004907BC"/>
    <w:rsid w:val="00494918"/>
    <w:rsid w:val="00494D76"/>
    <w:rsid w:val="0049554B"/>
    <w:rsid w:val="0049754E"/>
    <w:rsid w:val="004A10E4"/>
    <w:rsid w:val="004A2404"/>
    <w:rsid w:val="004A2504"/>
    <w:rsid w:val="004A3BF5"/>
    <w:rsid w:val="004A539D"/>
    <w:rsid w:val="004B0E75"/>
    <w:rsid w:val="004B45CD"/>
    <w:rsid w:val="004B5A8A"/>
    <w:rsid w:val="004C331D"/>
    <w:rsid w:val="004C3500"/>
    <w:rsid w:val="004C520A"/>
    <w:rsid w:val="004C5BFA"/>
    <w:rsid w:val="004C6B72"/>
    <w:rsid w:val="004D02EB"/>
    <w:rsid w:val="004D14CB"/>
    <w:rsid w:val="004D1832"/>
    <w:rsid w:val="004D2F63"/>
    <w:rsid w:val="004D464A"/>
    <w:rsid w:val="004D58DE"/>
    <w:rsid w:val="004D5967"/>
    <w:rsid w:val="004D66FA"/>
    <w:rsid w:val="004D70DD"/>
    <w:rsid w:val="004D744E"/>
    <w:rsid w:val="004E21A7"/>
    <w:rsid w:val="004E60FE"/>
    <w:rsid w:val="004E6922"/>
    <w:rsid w:val="004E79F3"/>
    <w:rsid w:val="004E7D64"/>
    <w:rsid w:val="004F171D"/>
    <w:rsid w:val="004F20CA"/>
    <w:rsid w:val="004F5A9F"/>
    <w:rsid w:val="004F770F"/>
    <w:rsid w:val="0050083A"/>
    <w:rsid w:val="00500FC2"/>
    <w:rsid w:val="00506348"/>
    <w:rsid w:val="0050658D"/>
    <w:rsid w:val="005122BD"/>
    <w:rsid w:val="00520C0B"/>
    <w:rsid w:val="00523BB3"/>
    <w:rsid w:val="00524574"/>
    <w:rsid w:val="005249B2"/>
    <w:rsid w:val="00532B3D"/>
    <w:rsid w:val="005341ED"/>
    <w:rsid w:val="00536664"/>
    <w:rsid w:val="005443CB"/>
    <w:rsid w:val="00544425"/>
    <w:rsid w:val="005444D6"/>
    <w:rsid w:val="00545F2B"/>
    <w:rsid w:val="00546B59"/>
    <w:rsid w:val="005527C6"/>
    <w:rsid w:val="005527DA"/>
    <w:rsid w:val="00553B11"/>
    <w:rsid w:val="00554E3E"/>
    <w:rsid w:val="005621D4"/>
    <w:rsid w:val="005624AF"/>
    <w:rsid w:val="0056469F"/>
    <w:rsid w:val="005663C0"/>
    <w:rsid w:val="00570911"/>
    <w:rsid w:val="00572C59"/>
    <w:rsid w:val="00574542"/>
    <w:rsid w:val="00576534"/>
    <w:rsid w:val="0057687A"/>
    <w:rsid w:val="005853F9"/>
    <w:rsid w:val="00590347"/>
    <w:rsid w:val="00592DF5"/>
    <w:rsid w:val="0059463B"/>
    <w:rsid w:val="00594DFB"/>
    <w:rsid w:val="00595CCD"/>
    <w:rsid w:val="005960FE"/>
    <w:rsid w:val="00597CC4"/>
    <w:rsid w:val="005A00A7"/>
    <w:rsid w:val="005A0248"/>
    <w:rsid w:val="005A7971"/>
    <w:rsid w:val="005A7C03"/>
    <w:rsid w:val="005B1D40"/>
    <w:rsid w:val="005B2B09"/>
    <w:rsid w:val="005B2E3B"/>
    <w:rsid w:val="005B3CF7"/>
    <w:rsid w:val="005B4C41"/>
    <w:rsid w:val="005C5A44"/>
    <w:rsid w:val="005C6167"/>
    <w:rsid w:val="005C784D"/>
    <w:rsid w:val="005D10A3"/>
    <w:rsid w:val="005D1BDA"/>
    <w:rsid w:val="005D2578"/>
    <w:rsid w:val="005D2655"/>
    <w:rsid w:val="005D658E"/>
    <w:rsid w:val="005D6F48"/>
    <w:rsid w:val="005D738A"/>
    <w:rsid w:val="005E15D6"/>
    <w:rsid w:val="005E55D5"/>
    <w:rsid w:val="005E7044"/>
    <w:rsid w:val="005E7641"/>
    <w:rsid w:val="005F20C4"/>
    <w:rsid w:val="005F635B"/>
    <w:rsid w:val="005F6ACA"/>
    <w:rsid w:val="00601790"/>
    <w:rsid w:val="00603473"/>
    <w:rsid w:val="00603D1C"/>
    <w:rsid w:val="00604A81"/>
    <w:rsid w:val="00606915"/>
    <w:rsid w:val="0061025F"/>
    <w:rsid w:val="006106F5"/>
    <w:rsid w:val="00611C95"/>
    <w:rsid w:val="00615D83"/>
    <w:rsid w:val="006176A1"/>
    <w:rsid w:val="00623D5F"/>
    <w:rsid w:val="00624213"/>
    <w:rsid w:val="00626D90"/>
    <w:rsid w:val="006322A6"/>
    <w:rsid w:val="00633674"/>
    <w:rsid w:val="00633BC1"/>
    <w:rsid w:val="00640D14"/>
    <w:rsid w:val="0064153A"/>
    <w:rsid w:val="006421D9"/>
    <w:rsid w:val="00642C1C"/>
    <w:rsid w:val="00645D90"/>
    <w:rsid w:val="0064640F"/>
    <w:rsid w:val="0064708C"/>
    <w:rsid w:val="00651337"/>
    <w:rsid w:val="00652526"/>
    <w:rsid w:val="00652919"/>
    <w:rsid w:val="00656079"/>
    <w:rsid w:val="00656AC6"/>
    <w:rsid w:val="00657CA4"/>
    <w:rsid w:val="00661122"/>
    <w:rsid w:val="006718A8"/>
    <w:rsid w:val="00673A6E"/>
    <w:rsid w:val="00674C65"/>
    <w:rsid w:val="0067537F"/>
    <w:rsid w:val="006801A4"/>
    <w:rsid w:val="00681ACF"/>
    <w:rsid w:val="00683DCD"/>
    <w:rsid w:val="00685FAD"/>
    <w:rsid w:val="0069183B"/>
    <w:rsid w:val="00694BC0"/>
    <w:rsid w:val="00696A86"/>
    <w:rsid w:val="00697BEC"/>
    <w:rsid w:val="006A06B9"/>
    <w:rsid w:val="006A0F5F"/>
    <w:rsid w:val="006A1782"/>
    <w:rsid w:val="006A77B1"/>
    <w:rsid w:val="006B0DE6"/>
    <w:rsid w:val="006B3E76"/>
    <w:rsid w:val="006B4518"/>
    <w:rsid w:val="006B6AD7"/>
    <w:rsid w:val="006C0CE3"/>
    <w:rsid w:val="006C31D8"/>
    <w:rsid w:val="006C5C13"/>
    <w:rsid w:val="006C67F9"/>
    <w:rsid w:val="006D196F"/>
    <w:rsid w:val="006D2276"/>
    <w:rsid w:val="006D2E6E"/>
    <w:rsid w:val="006D343D"/>
    <w:rsid w:val="006D34F6"/>
    <w:rsid w:val="006D6BD3"/>
    <w:rsid w:val="006D709B"/>
    <w:rsid w:val="006E08A2"/>
    <w:rsid w:val="006E0E4C"/>
    <w:rsid w:val="006E1496"/>
    <w:rsid w:val="006E3878"/>
    <w:rsid w:val="006E4903"/>
    <w:rsid w:val="006E776F"/>
    <w:rsid w:val="006F2257"/>
    <w:rsid w:val="006F236F"/>
    <w:rsid w:val="006F78E3"/>
    <w:rsid w:val="0070015F"/>
    <w:rsid w:val="007006F1"/>
    <w:rsid w:val="00700963"/>
    <w:rsid w:val="00701AD7"/>
    <w:rsid w:val="00702BAB"/>
    <w:rsid w:val="0070398C"/>
    <w:rsid w:val="00705455"/>
    <w:rsid w:val="007071C6"/>
    <w:rsid w:val="00711F35"/>
    <w:rsid w:val="00715C2B"/>
    <w:rsid w:val="00716332"/>
    <w:rsid w:val="007265F1"/>
    <w:rsid w:val="00735BF4"/>
    <w:rsid w:val="00736119"/>
    <w:rsid w:val="00741308"/>
    <w:rsid w:val="00741A31"/>
    <w:rsid w:val="00746394"/>
    <w:rsid w:val="00747478"/>
    <w:rsid w:val="007507AA"/>
    <w:rsid w:val="0075772C"/>
    <w:rsid w:val="00757789"/>
    <w:rsid w:val="00762B4C"/>
    <w:rsid w:val="00762D14"/>
    <w:rsid w:val="00763B52"/>
    <w:rsid w:val="00766C17"/>
    <w:rsid w:val="00767484"/>
    <w:rsid w:val="0077313A"/>
    <w:rsid w:val="0077400C"/>
    <w:rsid w:val="00777003"/>
    <w:rsid w:val="00780D03"/>
    <w:rsid w:val="00790E2D"/>
    <w:rsid w:val="00791E88"/>
    <w:rsid w:val="007929B0"/>
    <w:rsid w:val="007933E7"/>
    <w:rsid w:val="00794326"/>
    <w:rsid w:val="00796DD4"/>
    <w:rsid w:val="007970C0"/>
    <w:rsid w:val="007A0163"/>
    <w:rsid w:val="007A1AC1"/>
    <w:rsid w:val="007A5FA3"/>
    <w:rsid w:val="007A7815"/>
    <w:rsid w:val="007A7E24"/>
    <w:rsid w:val="007B1CD6"/>
    <w:rsid w:val="007B1DA8"/>
    <w:rsid w:val="007B642D"/>
    <w:rsid w:val="007B6A4F"/>
    <w:rsid w:val="007C058F"/>
    <w:rsid w:val="007C1240"/>
    <w:rsid w:val="007C26F4"/>
    <w:rsid w:val="007C5CB5"/>
    <w:rsid w:val="007C7A75"/>
    <w:rsid w:val="007D4F45"/>
    <w:rsid w:val="007D61D8"/>
    <w:rsid w:val="007D648E"/>
    <w:rsid w:val="007D68E3"/>
    <w:rsid w:val="007E1C46"/>
    <w:rsid w:val="007E26C5"/>
    <w:rsid w:val="007E4F4C"/>
    <w:rsid w:val="007E7D9D"/>
    <w:rsid w:val="007F03CD"/>
    <w:rsid w:val="007F1DBD"/>
    <w:rsid w:val="007F5496"/>
    <w:rsid w:val="007F6896"/>
    <w:rsid w:val="007F7105"/>
    <w:rsid w:val="007F7535"/>
    <w:rsid w:val="008018E6"/>
    <w:rsid w:val="00802257"/>
    <w:rsid w:val="00802384"/>
    <w:rsid w:val="00802D34"/>
    <w:rsid w:val="00804465"/>
    <w:rsid w:val="008044DB"/>
    <w:rsid w:val="00804530"/>
    <w:rsid w:val="008056AD"/>
    <w:rsid w:val="00805D4E"/>
    <w:rsid w:val="008072F0"/>
    <w:rsid w:val="0080775E"/>
    <w:rsid w:val="008117CC"/>
    <w:rsid w:val="00811C9F"/>
    <w:rsid w:val="008169BB"/>
    <w:rsid w:val="008177C7"/>
    <w:rsid w:val="00821E4F"/>
    <w:rsid w:val="008265C3"/>
    <w:rsid w:val="00833723"/>
    <w:rsid w:val="00834085"/>
    <w:rsid w:val="00834311"/>
    <w:rsid w:val="00835537"/>
    <w:rsid w:val="00840092"/>
    <w:rsid w:val="008437F2"/>
    <w:rsid w:val="00843A2B"/>
    <w:rsid w:val="00847A72"/>
    <w:rsid w:val="0085096F"/>
    <w:rsid w:val="00851D1C"/>
    <w:rsid w:val="00853694"/>
    <w:rsid w:val="00854EE0"/>
    <w:rsid w:val="00856001"/>
    <w:rsid w:val="00857256"/>
    <w:rsid w:val="008572D9"/>
    <w:rsid w:val="008636CF"/>
    <w:rsid w:val="008637CB"/>
    <w:rsid w:val="00864CD6"/>
    <w:rsid w:val="0086554A"/>
    <w:rsid w:val="00873F95"/>
    <w:rsid w:val="00874BD0"/>
    <w:rsid w:val="00874EA2"/>
    <w:rsid w:val="00881C47"/>
    <w:rsid w:val="00886CA3"/>
    <w:rsid w:val="00890212"/>
    <w:rsid w:val="00894D77"/>
    <w:rsid w:val="008954C3"/>
    <w:rsid w:val="008976FD"/>
    <w:rsid w:val="008A0B7C"/>
    <w:rsid w:val="008A19D3"/>
    <w:rsid w:val="008A5289"/>
    <w:rsid w:val="008A5D4C"/>
    <w:rsid w:val="008B07A8"/>
    <w:rsid w:val="008B0B3A"/>
    <w:rsid w:val="008B17D3"/>
    <w:rsid w:val="008B4C8B"/>
    <w:rsid w:val="008B6E7D"/>
    <w:rsid w:val="008B75BE"/>
    <w:rsid w:val="008C0440"/>
    <w:rsid w:val="008C4109"/>
    <w:rsid w:val="008C6501"/>
    <w:rsid w:val="008D21B5"/>
    <w:rsid w:val="008D7329"/>
    <w:rsid w:val="008E22D2"/>
    <w:rsid w:val="008E26ED"/>
    <w:rsid w:val="008E328F"/>
    <w:rsid w:val="008E47C7"/>
    <w:rsid w:val="008E5520"/>
    <w:rsid w:val="008F0657"/>
    <w:rsid w:val="008F2680"/>
    <w:rsid w:val="008F27A3"/>
    <w:rsid w:val="008F5138"/>
    <w:rsid w:val="008F58E2"/>
    <w:rsid w:val="008F72BA"/>
    <w:rsid w:val="008F772A"/>
    <w:rsid w:val="00901ADE"/>
    <w:rsid w:val="0090442D"/>
    <w:rsid w:val="00905522"/>
    <w:rsid w:val="009077C3"/>
    <w:rsid w:val="00911A9A"/>
    <w:rsid w:val="0091710E"/>
    <w:rsid w:val="009216DC"/>
    <w:rsid w:val="00922953"/>
    <w:rsid w:val="00923DED"/>
    <w:rsid w:val="00924F0D"/>
    <w:rsid w:val="00932AB7"/>
    <w:rsid w:val="00932C4E"/>
    <w:rsid w:val="00934CCE"/>
    <w:rsid w:val="009375B6"/>
    <w:rsid w:val="009405F7"/>
    <w:rsid w:val="009410CA"/>
    <w:rsid w:val="0094154C"/>
    <w:rsid w:val="00941E4B"/>
    <w:rsid w:val="0094472D"/>
    <w:rsid w:val="00952155"/>
    <w:rsid w:val="00952AF5"/>
    <w:rsid w:val="00953602"/>
    <w:rsid w:val="00962361"/>
    <w:rsid w:val="00963929"/>
    <w:rsid w:val="00967051"/>
    <w:rsid w:val="00971320"/>
    <w:rsid w:val="009715A9"/>
    <w:rsid w:val="0097517E"/>
    <w:rsid w:val="00977B09"/>
    <w:rsid w:val="0098168B"/>
    <w:rsid w:val="00982912"/>
    <w:rsid w:val="00984F2E"/>
    <w:rsid w:val="00986A80"/>
    <w:rsid w:val="00986F78"/>
    <w:rsid w:val="009A0B43"/>
    <w:rsid w:val="009A1E32"/>
    <w:rsid w:val="009A2071"/>
    <w:rsid w:val="009A36DD"/>
    <w:rsid w:val="009A50FB"/>
    <w:rsid w:val="009A6F9B"/>
    <w:rsid w:val="009B14D5"/>
    <w:rsid w:val="009B4899"/>
    <w:rsid w:val="009B55A8"/>
    <w:rsid w:val="009B56DA"/>
    <w:rsid w:val="009B787C"/>
    <w:rsid w:val="009B7DD7"/>
    <w:rsid w:val="009C0402"/>
    <w:rsid w:val="009C121B"/>
    <w:rsid w:val="009C2E55"/>
    <w:rsid w:val="009C6114"/>
    <w:rsid w:val="009C7218"/>
    <w:rsid w:val="009C7CD6"/>
    <w:rsid w:val="009D5356"/>
    <w:rsid w:val="009D5900"/>
    <w:rsid w:val="009D61B9"/>
    <w:rsid w:val="009D7C51"/>
    <w:rsid w:val="009E365F"/>
    <w:rsid w:val="009F017C"/>
    <w:rsid w:val="009F151E"/>
    <w:rsid w:val="009F4168"/>
    <w:rsid w:val="009F5BA4"/>
    <w:rsid w:val="009F5DCE"/>
    <w:rsid w:val="009F697E"/>
    <w:rsid w:val="00A006FB"/>
    <w:rsid w:val="00A01813"/>
    <w:rsid w:val="00A01895"/>
    <w:rsid w:val="00A042B7"/>
    <w:rsid w:val="00A07249"/>
    <w:rsid w:val="00A11C06"/>
    <w:rsid w:val="00A12955"/>
    <w:rsid w:val="00A15AE3"/>
    <w:rsid w:val="00A15B96"/>
    <w:rsid w:val="00A16F9B"/>
    <w:rsid w:val="00A209E0"/>
    <w:rsid w:val="00A22F37"/>
    <w:rsid w:val="00A249EA"/>
    <w:rsid w:val="00A24CBC"/>
    <w:rsid w:val="00A24CCD"/>
    <w:rsid w:val="00A25FD9"/>
    <w:rsid w:val="00A26799"/>
    <w:rsid w:val="00A27180"/>
    <w:rsid w:val="00A27A3C"/>
    <w:rsid w:val="00A327D0"/>
    <w:rsid w:val="00A33660"/>
    <w:rsid w:val="00A3758C"/>
    <w:rsid w:val="00A409AF"/>
    <w:rsid w:val="00A413B5"/>
    <w:rsid w:val="00A51DE4"/>
    <w:rsid w:val="00A54C3E"/>
    <w:rsid w:val="00A54ED8"/>
    <w:rsid w:val="00A55453"/>
    <w:rsid w:val="00A55BAB"/>
    <w:rsid w:val="00A5607F"/>
    <w:rsid w:val="00A561EE"/>
    <w:rsid w:val="00A573F8"/>
    <w:rsid w:val="00A57FE6"/>
    <w:rsid w:val="00A6207A"/>
    <w:rsid w:val="00A63B15"/>
    <w:rsid w:val="00A65141"/>
    <w:rsid w:val="00A67F9D"/>
    <w:rsid w:val="00A71842"/>
    <w:rsid w:val="00A733E3"/>
    <w:rsid w:val="00A77AB6"/>
    <w:rsid w:val="00A77FBD"/>
    <w:rsid w:val="00A80CB0"/>
    <w:rsid w:val="00A81EA6"/>
    <w:rsid w:val="00A8277C"/>
    <w:rsid w:val="00A82781"/>
    <w:rsid w:val="00A856E7"/>
    <w:rsid w:val="00A86BB7"/>
    <w:rsid w:val="00A87E8E"/>
    <w:rsid w:val="00A91859"/>
    <w:rsid w:val="00A93894"/>
    <w:rsid w:val="00A96231"/>
    <w:rsid w:val="00AA1327"/>
    <w:rsid w:val="00AA21AB"/>
    <w:rsid w:val="00AA637F"/>
    <w:rsid w:val="00AA7407"/>
    <w:rsid w:val="00AA7994"/>
    <w:rsid w:val="00AB04DE"/>
    <w:rsid w:val="00AB0D34"/>
    <w:rsid w:val="00AB14AF"/>
    <w:rsid w:val="00AB1D19"/>
    <w:rsid w:val="00AB53A3"/>
    <w:rsid w:val="00AB56B6"/>
    <w:rsid w:val="00AB6D9E"/>
    <w:rsid w:val="00AC0051"/>
    <w:rsid w:val="00AC167B"/>
    <w:rsid w:val="00AC19FA"/>
    <w:rsid w:val="00AC44F9"/>
    <w:rsid w:val="00AD2D2E"/>
    <w:rsid w:val="00AD6495"/>
    <w:rsid w:val="00AE24A4"/>
    <w:rsid w:val="00AE3159"/>
    <w:rsid w:val="00AF02AA"/>
    <w:rsid w:val="00AF18C2"/>
    <w:rsid w:val="00AF5C42"/>
    <w:rsid w:val="00B01ED0"/>
    <w:rsid w:val="00B02644"/>
    <w:rsid w:val="00B0286A"/>
    <w:rsid w:val="00B03A14"/>
    <w:rsid w:val="00B05C6F"/>
    <w:rsid w:val="00B11B12"/>
    <w:rsid w:val="00B11EC1"/>
    <w:rsid w:val="00B17604"/>
    <w:rsid w:val="00B20C7D"/>
    <w:rsid w:val="00B2154A"/>
    <w:rsid w:val="00B22760"/>
    <w:rsid w:val="00B23C95"/>
    <w:rsid w:val="00B33EEE"/>
    <w:rsid w:val="00B36805"/>
    <w:rsid w:val="00B40988"/>
    <w:rsid w:val="00B42CF8"/>
    <w:rsid w:val="00B42F6D"/>
    <w:rsid w:val="00B4720F"/>
    <w:rsid w:val="00B4726E"/>
    <w:rsid w:val="00B50A7A"/>
    <w:rsid w:val="00B50C4E"/>
    <w:rsid w:val="00B533FE"/>
    <w:rsid w:val="00B6408E"/>
    <w:rsid w:val="00B64B2A"/>
    <w:rsid w:val="00B65177"/>
    <w:rsid w:val="00B656CD"/>
    <w:rsid w:val="00B67CAE"/>
    <w:rsid w:val="00B70325"/>
    <w:rsid w:val="00B70756"/>
    <w:rsid w:val="00B77694"/>
    <w:rsid w:val="00B80745"/>
    <w:rsid w:val="00B8149E"/>
    <w:rsid w:val="00B82EE0"/>
    <w:rsid w:val="00B8316A"/>
    <w:rsid w:val="00B84C37"/>
    <w:rsid w:val="00B85DC1"/>
    <w:rsid w:val="00B90108"/>
    <w:rsid w:val="00B921DE"/>
    <w:rsid w:val="00B929F3"/>
    <w:rsid w:val="00B94F6D"/>
    <w:rsid w:val="00B969EA"/>
    <w:rsid w:val="00BA0AFF"/>
    <w:rsid w:val="00BA281E"/>
    <w:rsid w:val="00BA46D7"/>
    <w:rsid w:val="00BA5DBD"/>
    <w:rsid w:val="00BB2715"/>
    <w:rsid w:val="00BB3102"/>
    <w:rsid w:val="00BB4753"/>
    <w:rsid w:val="00BC0751"/>
    <w:rsid w:val="00BC097C"/>
    <w:rsid w:val="00BC25BB"/>
    <w:rsid w:val="00BC4B96"/>
    <w:rsid w:val="00BC5ED8"/>
    <w:rsid w:val="00BC6BCE"/>
    <w:rsid w:val="00BC6D8A"/>
    <w:rsid w:val="00BD11CA"/>
    <w:rsid w:val="00BD317B"/>
    <w:rsid w:val="00BD55EF"/>
    <w:rsid w:val="00BD7646"/>
    <w:rsid w:val="00BD76F1"/>
    <w:rsid w:val="00BD7EA2"/>
    <w:rsid w:val="00BE36D8"/>
    <w:rsid w:val="00BE475D"/>
    <w:rsid w:val="00BE7A81"/>
    <w:rsid w:val="00BE7B0B"/>
    <w:rsid w:val="00BF3F58"/>
    <w:rsid w:val="00BF42FC"/>
    <w:rsid w:val="00BF76D4"/>
    <w:rsid w:val="00C00201"/>
    <w:rsid w:val="00C010C0"/>
    <w:rsid w:val="00C0746B"/>
    <w:rsid w:val="00C12219"/>
    <w:rsid w:val="00C16A60"/>
    <w:rsid w:val="00C178C3"/>
    <w:rsid w:val="00C201B9"/>
    <w:rsid w:val="00C207CF"/>
    <w:rsid w:val="00C21A35"/>
    <w:rsid w:val="00C21BCA"/>
    <w:rsid w:val="00C21CF8"/>
    <w:rsid w:val="00C2545C"/>
    <w:rsid w:val="00C26689"/>
    <w:rsid w:val="00C3217D"/>
    <w:rsid w:val="00C3218F"/>
    <w:rsid w:val="00C3310E"/>
    <w:rsid w:val="00C34AA4"/>
    <w:rsid w:val="00C418B2"/>
    <w:rsid w:val="00C420BB"/>
    <w:rsid w:val="00C42949"/>
    <w:rsid w:val="00C42CF6"/>
    <w:rsid w:val="00C42F04"/>
    <w:rsid w:val="00C42F66"/>
    <w:rsid w:val="00C47ED1"/>
    <w:rsid w:val="00C51C87"/>
    <w:rsid w:val="00C55BD0"/>
    <w:rsid w:val="00C6069F"/>
    <w:rsid w:val="00C65353"/>
    <w:rsid w:val="00C700FD"/>
    <w:rsid w:val="00C73BD6"/>
    <w:rsid w:val="00C8252A"/>
    <w:rsid w:val="00C827BF"/>
    <w:rsid w:val="00C835D8"/>
    <w:rsid w:val="00C838FD"/>
    <w:rsid w:val="00C8574D"/>
    <w:rsid w:val="00C8735E"/>
    <w:rsid w:val="00C87E8D"/>
    <w:rsid w:val="00C90A41"/>
    <w:rsid w:val="00C90DDB"/>
    <w:rsid w:val="00C92565"/>
    <w:rsid w:val="00C92B82"/>
    <w:rsid w:val="00C9377F"/>
    <w:rsid w:val="00C95E94"/>
    <w:rsid w:val="00CA1B74"/>
    <w:rsid w:val="00CB0FD7"/>
    <w:rsid w:val="00CB6BB6"/>
    <w:rsid w:val="00CC0008"/>
    <w:rsid w:val="00CC0105"/>
    <w:rsid w:val="00CC152F"/>
    <w:rsid w:val="00CC290E"/>
    <w:rsid w:val="00CC34F6"/>
    <w:rsid w:val="00CC5E76"/>
    <w:rsid w:val="00CC6333"/>
    <w:rsid w:val="00CC728D"/>
    <w:rsid w:val="00CD242F"/>
    <w:rsid w:val="00CD368D"/>
    <w:rsid w:val="00CD40B2"/>
    <w:rsid w:val="00CD50A8"/>
    <w:rsid w:val="00CE12D4"/>
    <w:rsid w:val="00CE155B"/>
    <w:rsid w:val="00CE46B1"/>
    <w:rsid w:val="00CE794B"/>
    <w:rsid w:val="00CF42DB"/>
    <w:rsid w:val="00CF5F5D"/>
    <w:rsid w:val="00CF643A"/>
    <w:rsid w:val="00D012AA"/>
    <w:rsid w:val="00D04187"/>
    <w:rsid w:val="00D0463E"/>
    <w:rsid w:val="00D05E20"/>
    <w:rsid w:val="00D07D5C"/>
    <w:rsid w:val="00D1055B"/>
    <w:rsid w:val="00D10C60"/>
    <w:rsid w:val="00D11965"/>
    <w:rsid w:val="00D11A58"/>
    <w:rsid w:val="00D13EF7"/>
    <w:rsid w:val="00D14607"/>
    <w:rsid w:val="00D150C8"/>
    <w:rsid w:val="00D169CE"/>
    <w:rsid w:val="00D17531"/>
    <w:rsid w:val="00D27795"/>
    <w:rsid w:val="00D30DCC"/>
    <w:rsid w:val="00D3297C"/>
    <w:rsid w:val="00D3310D"/>
    <w:rsid w:val="00D35687"/>
    <w:rsid w:val="00D35921"/>
    <w:rsid w:val="00D438E9"/>
    <w:rsid w:val="00D4391F"/>
    <w:rsid w:val="00D44051"/>
    <w:rsid w:val="00D44AD4"/>
    <w:rsid w:val="00D44B5E"/>
    <w:rsid w:val="00D458E3"/>
    <w:rsid w:val="00D51D22"/>
    <w:rsid w:val="00D52A92"/>
    <w:rsid w:val="00D568F0"/>
    <w:rsid w:val="00D57F5E"/>
    <w:rsid w:val="00D60B0E"/>
    <w:rsid w:val="00D61C96"/>
    <w:rsid w:val="00D62F00"/>
    <w:rsid w:val="00D71772"/>
    <w:rsid w:val="00D7330E"/>
    <w:rsid w:val="00D745B0"/>
    <w:rsid w:val="00D772B1"/>
    <w:rsid w:val="00D7750D"/>
    <w:rsid w:val="00D817EB"/>
    <w:rsid w:val="00D82C62"/>
    <w:rsid w:val="00D84539"/>
    <w:rsid w:val="00D914ED"/>
    <w:rsid w:val="00D94B4E"/>
    <w:rsid w:val="00D96437"/>
    <w:rsid w:val="00DA1676"/>
    <w:rsid w:val="00DA464E"/>
    <w:rsid w:val="00DA54AE"/>
    <w:rsid w:val="00DB7186"/>
    <w:rsid w:val="00DB73E3"/>
    <w:rsid w:val="00DC209F"/>
    <w:rsid w:val="00DC2C8E"/>
    <w:rsid w:val="00DC33DD"/>
    <w:rsid w:val="00DC3E13"/>
    <w:rsid w:val="00DD0142"/>
    <w:rsid w:val="00DD5914"/>
    <w:rsid w:val="00DF0D5A"/>
    <w:rsid w:val="00DF189B"/>
    <w:rsid w:val="00DF1E5B"/>
    <w:rsid w:val="00DF2CBF"/>
    <w:rsid w:val="00DF5AD2"/>
    <w:rsid w:val="00DF5F58"/>
    <w:rsid w:val="00DF6D48"/>
    <w:rsid w:val="00E024F1"/>
    <w:rsid w:val="00E0258D"/>
    <w:rsid w:val="00E035E6"/>
    <w:rsid w:val="00E046EC"/>
    <w:rsid w:val="00E10FB0"/>
    <w:rsid w:val="00E121E1"/>
    <w:rsid w:val="00E13298"/>
    <w:rsid w:val="00E20212"/>
    <w:rsid w:val="00E214DD"/>
    <w:rsid w:val="00E235CE"/>
    <w:rsid w:val="00E24987"/>
    <w:rsid w:val="00E27AC6"/>
    <w:rsid w:val="00E31F16"/>
    <w:rsid w:val="00E33EF6"/>
    <w:rsid w:val="00E404FB"/>
    <w:rsid w:val="00E41C4B"/>
    <w:rsid w:val="00E44427"/>
    <w:rsid w:val="00E50E42"/>
    <w:rsid w:val="00E52BB6"/>
    <w:rsid w:val="00E5494B"/>
    <w:rsid w:val="00E5655B"/>
    <w:rsid w:val="00E57937"/>
    <w:rsid w:val="00E62064"/>
    <w:rsid w:val="00E63BF3"/>
    <w:rsid w:val="00E63C0B"/>
    <w:rsid w:val="00E70C07"/>
    <w:rsid w:val="00E733ED"/>
    <w:rsid w:val="00E73F16"/>
    <w:rsid w:val="00E74FA1"/>
    <w:rsid w:val="00E76561"/>
    <w:rsid w:val="00E766CB"/>
    <w:rsid w:val="00E77145"/>
    <w:rsid w:val="00E81134"/>
    <w:rsid w:val="00E818D0"/>
    <w:rsid w:val="00E83133"/>
    <w:rsid w:val="00E85830"/>
    <w:rsid w:val="00E90B36"/>
    <w:rsid w:val="00E92BE5"/>
    <w:rsid w:val="00E947BA"/>
    <w:rsid w:val="00E959A4"/>
    <w:rsid w:val="00E97F8A"/>
    <w:rsid w:val="00EA15F8"/>
    <w:rsid w:val="00EA2DE0"/>
    <w:rsid w:val="00EA44AC"/>
    <w:rsid w:val="00EA503E"/>
    <w:rsid w:val="00EA557A"/>
    <w:rsid w:val="00EA5934"/>
    <w:rsid w:val="00EB1FF7"/>
    <w:rsid w:val="00EB3ECE"/>
    <w:rsid w:val="00EB4B48"/>
    <w:rsid w:val="00EC10D5"/>
    <w:rsid w:val="00EC146D"/>
    <w:rsid w:val="00EC6001"/>
    <w:rsid w:val="00ED495A"/>
    <w:rsid w:val="00ED7E8E"/>
    <w:rsid w:val="00EE0BAA"/>
    <w:rsid w:val="00EE432E"/>
    <w:rsid w:val="00EE5117"/>
    <w:rsid w:val="00EE74E1"/>
    <w:rsid w:val="00EF0EFE"/>
    <w:rsid w:val="00EF21F9"/>
    <w:rsid w:val="00EF2A13"/>
    <w:rsid w:val="00EF2CEA"/>
    <w:rsid w:val="00EF2FCE"/>
    <w:rsid w:val="00EF53B9"/>
    <w:rsid w:val="00EF6926"/>
    <w:rsid w:val="00F00931"/>
    <w:rsid w:val="00F01A3E"/>
    <w:rsid w:val="00F01DCB"/>
    <w:rsid w:val="00F04B65"/>
    <w:rsid w:val="00F05729"/>
    <w:rsid w:val="00F06E71"/>
    <w:rsid w:val="00F06FC9"/>
    <w:rsid w:val="00F07D3B"/>
    <w:rsid w:val="00F15CFC"/>
    <w:rsid w:val="00F162C1"/>
    <w:rsid w:val="00F171D1"/>
    <w:rsid w:val="00F225CC"/>
    <w:rsid w:val="00F22C3E"/>
    <w:rsid w:val="00F2453E"/>
    <w:rsid w:val="00F303D0"/>
    <w:rsid w:val="00F31594"/>
    <w:rsid w:val="00F31BEC"/>
    <w:rsid w:val="00F343AC"/>
    <w:rsid w:val="00F35936"/>
    <w:rsid w:val="00F37D83"/>
    <w:rsid w:val="00F43768"/>
    <w:rsid w:val="00F449E1"/>
    <w:rsid w:val="00F47F80"/>
    <w:rsid w:val="00F50913"/>
    <w:rsid w:val="00F514D7"/>
    <w:rsid w:val="00F52A6F"/>
    <w:rsid w:val="00F55910"/>
    <w:rsid w:val="00F57FA8"/>
    <w:rsid w:val="00F60DA3"/>
    <w:rsid w:val="00F612A0"/>
    <w:rsid w:val="00F6158F"/>
    <w:rsid w:val="00F64D3D"/>
    <w:rsid w:val="00F66277"/>
    <w:rsid w:val="00F66D13"/>
    <w:rsid w:val="00F670DA"/>
    <w:rsid w:val="00F671D5"/>
    <w:rsid w:val="00F70F5F"/>
    <w:rsid w:val="00F712B3"/>
    <w:rsid w:val="00F73392"/>
    <w:rsid w:val="00F75CF8"/>
    <w:rsid w:val="00F76FE5"/>
    <w:rsid w:val="00F770DA"/>
    <w:rsid w:val="00F80A03"/>
    <w:rsid w:val="00F836D9"/>
    <w:rsid w:val="00F9080F"/>
    <w:rsid w:val="00F92E84"/>
    <w:rsid w:val="00F94396"/>
    <w:rsid w:val="00F9596A"/>
    <w:rsid w:val="00F973CE"/>
    <w:rsid w:val="00FA0498"/>
    <w:rsid w:val="00FA1145"/>
    <w:rsid w:val="00FA361E"/>
    <w:rsid w:val="00FA4502"/>
    <w:rsid w:val="00FA4E83"/>
    <w:rsid w:val="00FA63E6"/>
    <w:rsid w:val="00FA7047"/>
    <w:rsid w:val="00FA78F8"/>
    <w:rsid w:val="00FA7B1F"/>
    <w:rsid w:val="00FB1B5A"/>
    <w:rsid w:val="00FB3041"/>
    <w:rsid w:val="00FB47D7"/>
    <w:rsid w:val="00FB6D21"/>
    <w:rsid w:val="00FC17F0"/>
    <w:rsid w:val="00FD02EA"/>
    <w:rsid w:val="00FD17F3"/>
    <w:rsid w:val="00FE1164"/>
    <w:rsid w:val="00FE37C8"/>
    <w:rsid w:val="00FE553F"/>
    <w:rsid w:val="00FE6866"/>
    <w:rsid w:val="00FF28C7"/>
    <w:rsid w:val="00FF6B14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2506D"/>
  <w15:docId w15:val="{F9B9D8F8-9925-4279-8D7E-35C999085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2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7F710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F710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7F7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7F7105"/>
  </w:style>
  <w:style w:type="character" w:styleId="Hyperlink">
    <w:name w:val="Hyperlink"/>
    <w:basedOn w:val="DefaultParagraphFont"/>
    <w:uiPriority w:val="99"/>
    <w:unhideWhenUsed/>
    <w:rsid w:val="007F710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F7105"/>
    <w:rPr>
      <w:i/>
      <w:iCs/>
    </w:rPr>
  </w:style>
  <w:style w:type="character" w:customStyle="1" w:styleId="inline-l2-heading">
    <w:name w:val="inline-l2-heading"/>
    <w:basedOn w:val="DefaultParagraphFont"/>
    <w:rsid w:val="007F7105"/>
  </w:style>
  <w:style w:type="character" w:customStyle="1" w:styleId="Heading3Char">
    <w:name w:val="Heading 3 Char"/>
    <w:basedOn w:val="DefaultParagraphFont"/>
    <w:link w:val="Heading3"/>
    <w:uiPriority w:val="9"/>
    <w:rsid w:val="0014321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varticle">
    <w:name w:val="svarticle"/>
    <w:basedOn w:val="Normal"/>
    <w:rsid w:val="00143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DefaultParagraphFont"/>
    <w:rsid w:val="004E60FE"/>
  </w:style>
  <w:style w:type="paragraph" w:customStyle="1" w:styleId="EndNoteBibliographyTitle">
    <w:name w:val="EndNote Bibliography Title"/>
    <w:basedOn w:val="Normal"/>
    <w:rsid w:val="00330A39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330A39"/>
    <w:pPr>
      <w:spacing w:line="240" w:lineRule="auto"/>
      <w:jc w:val="both"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E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4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1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2D3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02D34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55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54A"/>
  </w:style>
  <w:style w:type="character" w:styleId="PageNumber">
    <w:name w:val="page number"/>
    <w:basedOn w:val="DefaultParagraphFont"/>
    <w:uiPriority w:val="99"/>
    <w:semiHidden/>
    <w:unhideWhenUsed/>
    <w:rsid w:val="0086554A"/>
  </w:style>
  <w:style w:type="paragraph" w:styleId="Header">
    <w:name w:val="header"/>
    <w:basedOn w:val="Normal"/>
    <w:link w:val="HeaderChar"/>
    <w:uiPriority w:val="99"/>
    <w:unhideWhenUsed/>
    <w:rsid w:val="00DF5AD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AD2"/>
  </w:style>
  <w:style w:type="table" w:styleId="TableGrid">
    <w:name w:val="Table Grid"/>
    <w:basedOn w:val="TableNormal"/>
    <w:uiPriority w:val="59"/>
    <w:rsid w:val="00941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205DF"/>
    <w:rPr>
      <w:b/>
      <w:bCs/>
    </w:rPr>
  </w:style>
  <w:style w:type="character" w:customStyle="1" w:styleId="scientificmarkup">
    <w:name w:val="scientificmarkup"/>
    <w:basedOn w:val="DefaultParagraphFont"/>
    <w:rsid w:val="00BC25BB"/>
  </w:style>
  <w:style w:type="character" w:customStyle="1" w:styleId="currenthithighlight">
    <w:name w:val="currenthithighlight"/>
    <w:basedOn w:val="DefaultParagraphFont"/>
    <w:rsid w:val="00F15CFC"/>
  </w:style>
  <w:style w:type="character" w:customStyle="1" w:styleId="highlight">
    <w:name w:val="highlight"/>
    <w:basedOn w:val="DefaultParagraphFont"/>
    <w:rsid w:val="00F15CFC"/>
  </w:style>
  <w:style w:type="paragraph" w:customStyle="1" w:styleId="desc2">
    <w:name w:val="desc2"/>
    <w:basedOn w:val="Normal"/>
    <w:rsid w:val="004128C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4128CD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4128CD"/>
  </w:style>
  <w:style w:type="paragraph" w:customStyle="1" w:styleId="title1">
    <w:name w:val="title1"/>
    <w:basedOn w:val="Normal"/>
    <w:rsid w:val="00C3218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table" w:customStyle="1" w:styleId="PlainTable41">
    <w:name w:val="Plain Table 41"/>
    <w:basedOn w:val="TableNormal"/>
    <w:uiPriority w:val="99"/>
    <w:rsid w:val="00A018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0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199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9816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10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67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337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3678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9377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1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07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0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771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39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48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9125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6252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7944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2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69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4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28344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9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3582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3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99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8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765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09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005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5376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3188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3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777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83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411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1683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5063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2527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B17606-4470-4CF7-9EA4-668BC8AB6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AyyavooLab</cp:lastModifiedBy>
  <cp:revision>4</cp:revision>
  <cp:lastPrinted>2015-08-13T14:06:00Z</cp:lastPrinted>
  <dcterms:created xsi:type="dcterms:W3CDTF">2015-09-07T19:59:00Z</dcterms:created>
  <dcterms:modified xsi:type="dcterms:W3CDTF">2015-09-07T19:59:00Z</dcterms:modified>
</cp:coreProperties>
</file>